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DEA65E9" w:rsidR="00EA3D3C" w:rsidRPr="00994A3D" w:rsidRDefault="00654E8F" w:rsidP="0001436A">
      <w:pPr>
        <w:pStyle w:val="Ttulo1"/>
      </w:pPr>
      <w:r w:rsidRPr="00994A3D">
        <w:t xml:space="preserve">Supplementary </w:t>
      </w:r>
      <w:r w:rsidR="001E1563">
        <w:t>material 1</w:t>
      </w:r>
    </w:p>
    <w:p w14:paraId="44E980F8" w14:textId="39DF0A1E" w:rsid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1A036B8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Questionnaire</w:t>
      </w:r>
    </w:p>
    <w:p w14:paraId="6A6000B7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00085E73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1. Sociodemographic information</w:t>
      </w:r>
    </w:p>
    <w:p w14:paraId="5C1C1FD1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1.1. Date of birth:</w:t>
      </w:r>
    </w:p>
    <w:p w14:paraId="3DFD7E0D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szCs w:val="24"/>
          <w:lang w:eastAsia="en-GB"/>
        </w:rPr>
        <w:t>__/ __/ ____ (day/ month/ year)</w:t>
      </w:r>
    </w:p>
    <w:p w14:paraId="40D99A21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6FAC2EB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1.2. Country of birth:</w:t>
      </w:r>
    </w:p>
    <w:p w14:paraId="0D14B6E6" w14:textId="6C78E361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Portugal</w:t>
      </w:r>
    </w:p>
    <w:p w14:paraId="6EB93D0A" w14:textId="37CC9E27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Other, which?</w:t>
      </w:r>
    </w:p>
    <w:p w14:paraId="53679E45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92F9DCC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1.3. Gender</w:t>
      </w:r>
    </w:p>
    <w:p w14:paraId="42C5880E" w14:textId="13315671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Male</w:t>
      </w:r>
    </w:p>
    <w:p w14:paraId="2F015EF9" w14:textId="624A93A2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Female</w:t>
      </w:r>
    </w:p>
    <w:p w14:paraId="62A540C9" w14:textId="11DB16A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Transgender</w:t>
      </w:r>
    </w:p>
    <w:p w14:paraId="78B3400C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FAD152F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1.4. What is the highest level of education you have completed?</w:t>
      </w:r>
    </w:p>
    <w:p w14:paraId="7E125342" w14:textId="570765A6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With no formal education</w:t>
      </w:r>
    </w:p>
    <w:p w14:paraId="20110B1B" w14:textId="183DB97B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1</w:t>
      </w:r>
      <w:r w:rsidR="008B37C8" w:rsidRPr="008B37C8">
        <w:rPr>
          <w:rFonts w:eastAsia="Times New Roman" w:cs="Times New Roman"/>
          <w:szCs w:val="24"/>
          <w:vertAlign w:val="superscript"/>
          <w:lang w:eastAsia="en-GB"/>
        </w:rPr>
        <w:t>st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grade</w:t>
      </w:r>
    </w:p>
    <w:p w14:paraId="48E3D5A9" w14:textId="6115EA21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2</w:t>
      </w:r>
      <w:r w:rsidR="008B37C8" w:rsidRPr="008B37C8">
        <w:rPr>
          <w:rFonts w:eastAsia="Times New Roman" w:cs="Times New Roman"/>
          <w:szCs w:val="24"/>
          <w:vertAlign w:val="superscript"/>
          <w:lang w:eastAsia="en-GB"/>
        </w:rPr>
        <w:t>nd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grade</w:t>
      </w:r>
    </w:p>
    <w:p w14:paraId="67889FD7" w14:textId="6DEE23C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3</w:t>
      </w:r>
      <w:r w:rsidR="008B37C8" w:rsidRPr="008B37C8">
        <w:rPr>
          <w:rFonts w:eastAsia="Times New Roman" w:cs="Times New Roman"/>
          <w:szCs w:val="24"/>
          <w:vertAlign w:val="superscript"/>
          <w:lang w:eastAsia="en-GB"/>
        </w:rPr>
        <w:t>rd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grade</w:t>
      </w:r>
    </w:p>
    <w:p w14:paraId="7F68E713" w14:textId="74CA5EC0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lastRenderedPageBreak/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Secondary school</w:t>
      </w:r>
    </w:p>
    <w:p w14:paraId="7675BA49" w14:textId="023A4523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Higher education</w:t>
      </w:r>
    </w:p>
    <w:p w14:paraId="1D78826D" w14:textId="0534109D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33304579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DE5FD6F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1.5. In the last 12 months, where did you live most of your time?</w:t>
      </w:r>
    </w:p>
    <w:p w14:paraId="5B387A4B" w14:textId="041CEF65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Own/rented house</w:t>
      </w:r>
    </w:p>
    <w:p w14:paraId="20B86976" w14:textId="5630C7F1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House of family/friends</w:t>
      </w:r>
    </w:p>
    <w:p w14:paraId="5DB2A204" w14:textId="6CCC0A04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Rented room</w:t>
      </w:r>
    </w:p>
    <w:p w14:paraId="28FE5E9A" w14:textId="2340E18C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Pension</w:t>
      </w:r>
    </w:p>
    <w:p w14:paraId="41800A0B" w14:textId="14F3B339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Shelter/inn</w:t>
      </w:r>
    </w:p>
    <w:p w14:paraId="680E2880" w14:textId="492C2C89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Therapeutic community</w:t>
      </w:r>
    </w:p>
    <w:p w14:paraId="0234B4E8" w14:textId="21496579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Prison</w:t>
      </w:r>
    </w:p>
    <w:p w14:paraId="3B0CEC2B" w14:textId="24099B7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Squat</w:t>
      </w:r>
    </w:p>
    <w:p w14:paraId="79CCF6D3" w14:textId="2F9E3C2C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Street</w:t>
      </w:r>
    </w:p>
    <w:p w14:paraId="4725FF41" w14:textId="6C6FCA5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Other, which?</w:t>
      </w:r>
    </w:p>
    <w:p w14:paraId="17BE2B2B" w14:textId="134A21A6" w:rsid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1DF98C4A" w14:textId="77777777" w:rsidR="00BF19B4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58AE031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 Drug consumption and needle/syringe sharing</w:t>
      </w:r>
    </w:p>
    <w:p w14:paraId="6BC7B441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1. At what age did you inject drugs for the first time?</w:t>
      </w:r>
    </w:p>
    <w:p w14:paraId="675B1693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szCs w:val="24"/>
          <w:lang w:eastAsia="en-GB"/>
        </w:rPr>
        <w:t>|__|__| years</w:t>
      </w:r>
    </w:p>
    <w:p w14:paraId="2C7DF413" w14:textId="33621077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77093B3D" w14:textId="6FF1C151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38329829" w14:textId="63D106B6" w:rsid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4FB59A5" w14:textId="77777777" w:rsidR="00BF19B4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8042042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lastRenderedPageBreak/>
        <w:t>2.2. Which drugs did you inject in the last 30 days? (</w:t>
      </w:r>
      <w:proofErr w:type="gramStart"/>
      <w:r w:rsidRPr="008B37C8">
        <w:rPr>
          <w:rFonts w:eastAsia="Times New Roman" w:cs="Times New Roman"/>
          <w:b/>
          <w:bCs/>
          <w:szCs w:val="24"/>
          <w:lang w:eastAsia="en-GB"/>
        </w:rPr>
        <w:t>can</w:t>
      </w:r>
      <w:proofErr w:type="gramEnd"/>
      <w:r w:rsidRPr="008B37C8">
        <w:rPr>
          <w:rFonts w:eastAsia="Times New Roman" w:cs="Times New Roman"/>
          <w:b/>
          <w:bCs/>
          <w:szCs w:val="24"/>
          <w:lang w:eastAsia="en-GB"/>
        </w:rPr>
        <w:t xml:space="preserve"> tick more than one option)</w:t>
      </w:r>
    </w:p>
    <w:p w14:paraId="215642C5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Heroin</w:t>
      </w:r>
    </w:p>
    <w:p w14:paraId="054C3B4A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Powder cocaine</w:t>
      </w:r>
    </w:p>
    <w:p w14:paraId="588B3071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Crack cocaine</w:t>
      </w:r>
    </w:p>
    <w:p w14:paraId="6ECE3F7B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Amphetamines/ methamphetamines</w:t>
      </w:r>
    </w:p>
    <w:p w14:paraId="7966491E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Benzodiazepines</w:t>
      </w:r>
    </w:p>
    <w:p w14:paraId="640FF26A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Buprenorphine</w:t>
      </w:r>
    </w:p>
    <w:p w14:paraId="52D3C9B6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Methadone</w:t>
      </w:r>
    </w:p>
    <w:p w14:paraId="21EE38F7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Others, which?</w:t>
      </w:r>
    </w:p>
    <w:p w14:paraId="4B0C1A25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2A53E30C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F3A0285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F7FAD3E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3. In the last 30 days, for how many days did you inject?</w:t>
      </w:r>
    </w:p>
    <w:p w14:paraId="0025DFFF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szCs w:val="24"/>
          <w:lang w:eastAsia="en-GB"/>
        </w:rPr>
        <w:t>|__|__| days</w:t>
      </w:r>
    </w:p>
    <w:p w14:paraId="480EDD27" w14:textId="4D662A2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7D46FEC0" w14:textId="135C1692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27A81552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646B125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4. In the last 30 days, on average, how many times a day did you inject?</w:t>
      </w:r>
    </w:p>
    <w:p w14:paraId="1106C7CA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szCs w:val="24"/>
          <w:lang w:eastAsia="en-GB"/>
        </w:rPr>
        <w:t>|__|__| injections/day</w:t>
      </w:r>
    </w:p>
    <w:p w14:paraId="4C2B40DC" w14:textId="441EE04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326425C5" w14:textId="13B70B95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4709B4FB" w14:textId="3A45625C" w:rsid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2DB4728" w14:textId="77777777" w:rsidR="00BF19B4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A70E6C9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lastRenderedPageBreak/>
        <w:t>2.5. Have you ever used needles or syringes that you knew or suspected to have been used by someone else, including your partner?</w:t>
      </w:r>
    </w:p>
    <w:p w14:paraId="3852928C" w14:textId="607DB70C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52CCE36B" w14:textId="1E8DCA84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193D628E" w14:textId="1C82E78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62FA9D87" w14:textId="1B90E283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437A29DF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0A52415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 xml:space="preserve">2.5.1. If yes, when was the last time you used needles or syringes that you knew were used by someone else? </w:t>
      </w:r>
    </w:p>
    <w:p w14:paraId="1A660BD4" w14:textId="123B2BF1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In the last 30 days</w:t>
      </w:r>
    </w:p>
    <w:p w14:paraId="57E08175" w14:textId="792F1991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More than 30 days ago</w:t>
      </w:r>
    </w:p>
    <w:p w14:paraId="5AD33D3E" w14:textId="2F2D142F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74E16842" w14:textId="29160039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0669AC08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EF972B8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6. Have you ever used any other injection material (spoon/cap, filter/cotton, broth, water, wipe) that you knew or suspected was used by someone else, including your partner?</w:t>
      </w:r>
    </w:p>
    <w:p w14:paraId="62B2BF14" w14:textId="063AE4F7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7E5951FB" w14:textId="762A8782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43AB03B8" w14:textId="13132802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12BA754D" w14:textId="0C1B0C77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1632BB14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333FB945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6.1. If yes, when was the last time you used another injection material that you knew was used by someone else?</w:t>
      </w:r>
    </w:p>
    <w:p w14:paraId="2EB35F17" w14:textId="4AF62C1D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In the last 30 days</w:t>
      </w:r>
    </w:p>
    <w:p w14:paraId="3253B2B9" w14:textId="5EF51187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More than 30 days ago</w:t>
      </w:r>
    </w:p>
    <w:p w14:paraId="4FFC33FB" w14:textId="3E7A4293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1962F6AF" w14:textId="501952EF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lastRenderedPageBreak/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049E4A88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79DE44D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7. Have you ever been in prison?</w:t>
      </w:r>
    </w:p>
    <w:p w14:paraId="0F4C2DD9" w14:textId="5D82DE44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7887A96E" w14:textId="5958956B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077BEBBB" w14:textId="34A9C464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380F27B2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3872AB6F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 xml:space="preserve">2.7.1. If yes, have you ever injected drugs in prison? </w:t>
      </w:r>
    </w:p>
    <w:p w14:paraId="22279E03" w14:textId="4591C7E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64E5A703" w14:textId="78BFFBF3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59451AB2" w14:textId="4C385044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4B1DFB20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837DA02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7.1.1. If yes, did you ever use injection material in prison (needles, syringes, spoon/cap, filter/cotton, broth, water, wipe) that you knew or suspected had been used by someone else?</w:t>
      </w:r>
    </w:p>
    <w:p w14:paraId="71B36154" w14:textId="1C98E39A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09A9D538" w14:textId="48EEC5EB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53658901" w14:textId="2FDA2824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7945C606" w14:textId="266B503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04CACC25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3065392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8. In the last 30 days, where did you get new syringes? (</w:t>
      </w:r>
      <w:proofErr w:type="gramStart"/>
      <w:r w:rsidRPr="008B37C8">
        <w:rPr>
          <w:rFonts w:eastAsia="Times New Roman" w:cs="Times New Roman"/>
          <w:b/>
          <w:bCs/>
          <w:szCs w:val="24"/>
          <w:lang w:eastAsia="en-GB"/>
        </w:rPr>
        <w:t>can</w:t>
      </w:r>
      <w:proofErr w:type="gramEnd"/>
      <w:r w:rsidRPr="008B37C8">
        <w:rPr>
          <w:rFonts w:eastAsia="Times New Roman" w:cs="Times New Roman"/>
          <w:b/>
          <w:bCs/>
          <w:szCs w:val="24"/>
          <w:lang w:eastAsia="en-GB"/>
        </w:rPr>
        <w:t xml:space="preserve"> tick more than one option)</w:t>
      </w:r>
    </w:p>
    <w:p w14:paraId="54C107B7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Street team / Mobile unit</w:t>
      </w:r>
    </w:p>
    <w:p w14:paraId="0C51E51B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Fixed center (NGO)</w:t>
      </w:r>
    </w:p>
    <w:p w14:paraId="3CCEE652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Pharmacy (free)</w:t>
      </w:r>
    </w:p>
    <w:p w14:paraId="6866A364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Pharmacy (bought)</w:t>
      </w:r>
    </w:p>
    <w:p w14:paraId="449717BB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lastRenderedPageBreak/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Primary Health Center</w:t>
      </w:r>
    </w:p>
    <w:p w14:paraId="73764A0E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Treatment team</w:t>
      </w:r>
    </w:p>
    <w:p w14:paraId="1C03F539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From other users (bought)</w:t>
      </w:r>
    </w:p>
    <w:p w14:paraId="5EE3422E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From other users (free)</w:t>
      </w:r>
    </w:p>
    <w:p w14:paraId="4F6EBA93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Other, which?</w:t>
      </w:r>
    </w:p>
    <w:p w14:paraId="65F86767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ascii="Segoe UI Symbol" w:eastAsia="Times New Roman" w:hAnsi="Segoe UI Symbol" w:cs="Segoe UI Symbol"/>
          <w:szCs w:val="24"/>
          <w:lang w:eastAsia="en-GB"/>
        </w:rPr>
        <w:t>☐</w:t>
      </w:r>
      <w:r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05A3B7A2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4C873D3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9. In the last 30 days, on average, how many new syringes did you get per day?</w:t>
      </w:r>
    </w:p>
    <w:p w14:paraId="49106BC6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szCs w:val="24"/>
          <w:lang w:eastAsia="en-GB"/>
        </w:rPr>
        <w:t xml:space="preserve">|__|__| number of </w:t>
      </w:r>
      <w:proofErr w:type="gramStart"/>
      <w:r w:rsidRPr="008B37C8">
        <w:rPr>
          <w:rFonts w:eastAsia="Times New Roman" w:cs="Times New Roman"/>
          <w:szCs w:val="24"/>
          <w:lang w:eastAsia="en-GB"/>
        </w:rPr>
        <w:t>syringes/day</w:t>
      </w:r>
      <w:proofErr w:type="gramEnd"/>
    </w:p>
    <w:p w14:paraId="16036A2B" w14:textId="498A0C52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1C0CA1EE" w14:textId="42BD43F9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2BACE4AE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2CDAA0D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10. Have you ever been on an opiate substitution treatment?</w:t>
      </w:r>
    </w:p>
    <w:p w14:paraId="47016919" w14:textId="2BCA4510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1C29BCA6" w14:textId="71F5728B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0836FA9C" w14:textId="6000510B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4038DF08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0D0FDC3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2.10.1. If yes, indicate whether you were in an opioid substitution treatment in the last 30 days.</w:t>
      </w:r>
    </w:p>
    <w:p w14:paraId="4CA40319" w14:textId="6B13584D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4B17A714" w14:textId="3EE91B2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657191AA" w14:textId="2A74510D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50EE1A12" w14:textId="3C75B941" w:rsid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B50CFE7" w14:textId="77777777" w:rsidR="00BF19B4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96B1348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lastRenderedPageBreak/>
        <w:t>3. Risk factors</w:t>
      </w:r>
    </w:p>
    <w:p w14:paraId="7BCF9CD3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3.1. With how many partners did you have sex in the last 12 months?</w:t>
      </w:r>
    </w:p>
    <w:p w14:paraId="66C04B87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szCs w:val="24"/>
          <w:lang w:eastAsia="en-GB"/>
        </w:rPr>
        <w:t>|__|__| number of partners</w:t>
      </w:r>
    </w:p>
    <w:p w14:paraId="7A1E6410" w14:textId="7E69BEEB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7AF1BAD6" w14:textId="46991092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26999BDB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DFCDAA0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 xml:space="preserve">3.2. In the past 12 months, have you had sex in exchange for money, </w:t>
      </w:r>
      <w:proofErr w:type="gramStart"/>
      <w:r w:rsidRPr="008B37C8">
        <w:rPr>
          <w:rFonts w:eastAsia="Times New Roman" w:cs="Times New Roman"/>
          <w:b/>
          <w:bCs/>
          <w:szCs w:val="24"/>
          <w:lang w:eastAsia="en-GB"/>
        </w:rPr>
        <w:t>drugs</w:t>
      </w:r>
      <w:proofErr w:type="gramEnd"/>
      <w:r w:rsidRPr="008B37C8">
        <w:rPr>
          <w:rFonts w:eastAsia="Times New Roman" w:cs="Times New Roman"/>
          <w:b/>
          <w:bCs/>
          <w:szCs w:val="24"/>
          <w:lang w:eastAsia="en-GB"/>
        </w:rPr>
        <w:t xml:space="preserve"> or other goods?</w:t>
      </w:r>
    </w:p>
    <w:p w14:paraId="185C2390" w14:textId="3CBC9993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21CD1378" w14:textId="4FB2A9C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5370B95C" w14:textId="755232D2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2683E54D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D007D83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3.3. Did you use a condom in the last intercourse with penetration?</w:t>
      </w:r>
    </w:p>
    <w:p w14:paraId="06DBC975" w14:textId="6608F765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38CC5031" w14:textId="2AE08BBD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112D349B" w14:textId="3AE8266A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0E47D8C2" w14:textId="7438BD59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755331A9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3A52086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 xml:space="preserve">3.4. Have you ever had a piercing or tattoo in an informal context (street, prison, military </w:t>
      </w:r>
      <w:proofErr w:type="gramStart"/>
      <w:r w:rsidRPr="008B37C8">
        <w:rPr>
          <w:rFonts w:eastAsia="Times New Roman" w:cs="Times New Roman"/>
          <w:b/>
          <w:bCs/>
          <w:szCs w:val="24"/>
          <w:lang w:eastAsia="en-GB"/>
        </w:rPr>
        <w:t>service</w:t>
      </w:r>
      <w:proofErr w:type="gramEnd"/>
      <w:r w:rsidRPr="008B37C8">
        <w:rPr>
          <w:rFonts w:eastAsia="Times New Roman" w:cs="Times New Roman"/>
          <w:b/>
          <w:bCs/>
          <w:szCs w:val="24"/>
          <w:lang w:eastAsia="en-GB"/>
        </w:rPr>
        <w:t xml:space="preserve"> or a friend's house) without using disposable material?</w:t>
      </w:r>
    </w:p>
    <w:p w14:paraId="40DD7F89" w14:textId="1CBF4163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0C726FDB" w14:textId="22035BD4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1D39EA2B" w14:textId="7B32CD14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51D943A5" w14:textId="62025E82" w:rsid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 answer</w:t>
      </w:r>
    </w:p>
    <w:p w14:paraId="0FF08329" w14:textId="18E47EE2" w:rsidR="00BF19B4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0E4666B" w14:textId="77777777" w:rsidR="00BF19B4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704EA7C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lastRenderedPageBreak/>
        <w:t>4. History of testing</w:t>
      </w:r>
    </w:p>
    <w:p w14:paraId="32A44CD9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4.1. Have you ever been tested for hepatitis C?</w:t>
      </w:r>
    </w:p>
    <w:p w14:paraId="6424E457" w14:textId="33A77A6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7658D0B1" w14:textId="294786F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484B1681" w14:textId="597F6523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03AB249D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7A85507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4.2. If yes, when was the last time you were tested for hepatitis C?</w:t>
      </w:r>
    </w:p>
    <w:p w14:paraId="6FD2DE02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szCs w:val="24"/>
          <w:lang w:eastAsia="en-GB"/>
        </w:rPr>
        <w:t>__/ ____ (month/ year)</w:t>
      </w:r>
    </w:p>
    <w:p w14:paraId="079BE539" w14:textId="3B652202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02B55DCE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2DC4DC1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4.3. What was the result of your last hepatitis C test?</w:t>
      </w:r>
    </w:p>
    <w:p w14:paraId="589F9525" w14:textId="47DC8D6C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egative</w:t>
      </w:r>
    </w:p>
    <w:p w14:paraId="7D298779" w14:textId="545C4B4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Positive</w:t>
      </w:r>
    </w:p>
    <w:p w14:paraId="3D3F19C1" w14:textId="6E63DE0C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38CBD110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E202561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4.3.1. If positive, have you ever had treatment for hepatitis C?</w:t>
      </w:r>
    </w:p>
    <w:p w14:paraId="324700E3" w14:textId="65B7D4BF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68F9C7AC" w14:textId="361D59CD" w:rsid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1F0ADE9F" w14:textId="77777777" w:rsidR="00BF19B4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16E0F10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4.3.1.1. If yes, did you complete the treatment with success?</w:t>
      </w:r>
    </w:p>
    <w:p w14:paraId="0644C324" w14:textId="6EF23F5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16FEE5E4" w14:textId="7B5F4C64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4BC61CF1" w14:textId="46C5B78B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0A511D79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4E46F37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i/>
          <w:iCs/>
          <w:szCs w:val="24"/>
          <w:lang w:eastAsia="en-GB"/>
        </w:rPr>
        <w:lastRenderedPageBreak/>
        <w:t xml:space="preserve">4.4.3.1.1.1. If not completed with success, are you currently being followed up in </w:t>
      </w:r>
      <w:proofErr w:type="gramStart"/>
      <w:r w:rsidRPr="008B37C8">
        <w:rPr>
          <w:rFonts w:eastAsia="Times New Roman" w:cs="Times New Roman"/>
          <w:i/>
          <w:iCs/>
          <w:szCs w:val="24"/>
          <w:lang w:eastAsia="en-GB"/>
        </w:rPr>
        <w:t>an</w:t>
      </w:r>
      <w:proofErr w:type="gramEnd"/>
      <w:r w:rsidRPr="008B37C8">
        <w:rPr>
          <w:rFonts w:eastAsia="Times New Roman" w:cs="Times New Roman"/>
          <w:i/>
          <w:iCs/>
          <w:szCs w:val="24"/>
          <w:lang w:eastAsia="en-GB"/>
        </w:rPr>
        <w:t xml:space="preserve"> hospital?</w:t>
      </w:r>
    </w:p>
    <w:p w14:paraId="2A8B7D07" w14:textId="302632F9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44484C89" w14:textId="061D7F09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24ACF931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AE082FA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4.4. Have you ever been tested for HIV?</w:t>
      </w:r>
    </w:p>
    <w:p w14:paraId="320D70CF" w14:textId="77BC6BFA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48AD93AF" w14:textId="4F0D3F69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46077C49" w14:textId="3DC1E8B1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2837E2F3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30A435F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4.5. When was the last time you were tested for HIV?</w:t>
      </w:r>
    </w:p>
    <w:p w14:paraId="3BC744BD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szCs w:val="24"/>
          <w:lang w:eastAsia="en-GB"/>
        </w:rPr>
        <w:t>__/ ____ (month/ year)</w:t>
      </w:r>
    </w:p>
    <w:p w14:paraId="6036C0CD" w14:textId="23D69894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2F8F58C2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94CCD9D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4.6. What was the result of your last HIV test?</w:t>
      </w:r>
    </w:p>
    <w:p w14:paraId="0278D04A" w14:textId="233B3361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egative</w:t>
      </w:r>
    </w:p>
    <w:p w14:paraId="6FDB4899" w14:textId="110EA9C6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Positive</w:t>
      </w:r>
    </w:p>
    <w:p w14:paraId="4A7D0BBF" w14:textId="684D1B41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3A387A06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3AE17A4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4.6.1. If positive, are you currently undergoing treatment?</w:t>
      </w:r>
    </w:p>
    <w:p w14:paraId="68CDB1C9" w14:textId="1BF3C80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Yes</w:t>
      </w:r>
    </w:p>
    <w:p w14:paraId="362A699A" w14:textId="19B3511B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No</w:t>
      </w:r>
    </w:p>
    <w:p w14:paraId="1421FCE9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6F02074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5. Knowledge about hepatitis C prevention and treatment</w:t>
      </w:r>
    </w:p>
    <w:p w14:paraId="7519E99D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B37C8">
        <w:rPr>
          <w:rFonts w:eastAsia="Times New Roman" w:cs="Times New Roman"/>
          <w:szCs w:val="24"/>
          <w:lang w:eastAsia="en-GB"/>
        </w:rPr>
        <w:t>For each of the following statements, please indicate whether it is true or false:</w:t>
      </w:r>
    </w:p>
    <w:p w14:paraId="7E242664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lastRenderedPageBreak/>
        <w:t>5.1. Hepatitis C is spread through sharing syringes and other injection equipment.</w:t>
      </w:r>
    </w:p>
    <w:p w14:paraId="4BE1BBFE" w14:textId="59EB21E4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True</w:t>
      </w:r>
    </w:p>
    <w:p w14:paraId="2DF5EE3E" w14:textId="162CCEA9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False</w:t>
      </w:r>
    </w:p>
    <w:p w14:paraId="4EC19ABD" w14:textId="46855F6F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745A12CF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3E907A59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5.2. Using a condom prevents the transmission of hepatitis C.</w:t>
      </w:r>
    </w:p>
    <w:p w14:paraId="47B27895" w14:textId="60235C7E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True</w:t>
      </w:r>
    </w:p>
    <w:p w14:paraId="24C8B436" w14:textId="09954B1B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False</w:t>
      </w:r>
    </w:p>
    <w:p w14:paraId="42B64B6A" w14:textId="662D1909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66780C81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6849964" w14:textId="77777777" w:rsidR="008B37C8" w:rsidRPr="008B37C8" w:rsidRDefault="008B37C8" w:rsidP="008B37C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8B37C8">
        <w:rPr>
          <w:rFonts w:eastAsia="Times New Roman" w:cs="Times New Roman"/>
          <w:b/>
          <w:bCs/>
          <w:szCs w:val="24"/>
          <w:lang w:eastAsia="en-GB"/>
        </w:rPr>
        <w:t>5.3. Effective and curative treatment for hepatitis C is available.</w:t>
      </w:r>
    </w:p>
    <w:p w14:paraId="47FD53B7" w14:textId="4FF7A57A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True</w:t>
      </w:r>
    </w:p>
    <w:p w14:paraId="5C816AC5" w14:textId="06A5E6C8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False</w:t>
      </w:r>
    </w:p>
    <w:p w14:paraId="6BE9F8DB" w14:textId="3478FE00" w:rsidR="008B37C8" w:rsidRPr="008B37C8" w:rsidRDefault="00BF19B4" w:rsidP="008B37C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41B82">
        <w:rPr>
          <w:rFonts w:ascii="Wingdings" w:hAnsi="Wingdings"/>
        </w:rPr>
        <w:t>¡</w:t>
      </w:r>
      <w:r w:rsidR="008B37C8" w:rsidRPr="008B37C8">
        <w:rPr>
          <w:rFonts w:eastAsia="Times New Roman" w:cs="Times New Roman"/>
          <w:szCs w:val="24"/>
          <w:lang w:eastAsia="en-GB"/>
        </w:rPr>
        <w:t xml:space="preserve"> Does not know</w:t>
      </w:r>
    </w:p>
    <w:p w14:paraId="7B65BC41" w14:textId="77777777" w:rsidR="00DE23E8" w:rsidRPr="001E1563" w:rsidRDefault="00DE23E8" w:rsidP="00654E8F">
      <w:pPr>
        <w:spacing w:before="240"/>
        <w:rPr>
          <w:lang w:val="en-GB"/>
        </w:rPr>
      </w:pPr>
    </w:p>
    <w:sectPr w:rsidR="00DE23E8" w:rsidRPr="001E156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F29A3" w14:textId="77777777" w:rsidR="00103B5F" w:rsidRDefault="00103B5F" w:rsidP="00117666">
      <w:pPr>
        <w:spacing w:after="0"/>
      </w:pPr>
      <w:r>
        <w:separator/>
      </w:r>
    </w:p>
  </w:endnote>
  <w:endnote w:type="continuationSeparator" w:id="0">
    <w:p w14:paraId="1F2FCBCE" w14:textId="77777777" w:rsidR="00103B5F" w:rsidRDefault="00103B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A48C4" w14:textId="77777777" w:rsidR="00103B5F" w:rsidRDefault="00103B5F" w:rsidP="00117666">
      <w:pPr>
        <w:spacing w:after="0"/>
      </w:pPr>
      <w:r>
        <w:separator/>
      </w:r>
    </w:p>
  </w:footnote>
  <w:footnote w:type="continuationSeparator" w:id="0">
    <w:p w14:paraId="77FC1638" w14:textId="77777777" w:rsidR="00103B5F" w:rsidRDefault="00103B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5434562">
    <w:abstractNumId w:val="0"/>
  </w:num>
  <w:num w:numId="2" w16cid:durableId="2113934357">
    <w:abstractNumId w:val="4"/>
  </w:num>
  <w:num w:numId="3" w16cid:durableId="1905681260">
    <w:abstractNumId w:val="1"/>
  </w:num>
  <w:num w:numId="4" w16cid:durableId="1209955252">
    <w:abstractNumId w:val="5"/>
  </w:num>
  <w:num w:numId="5" w16cid:durableId="15091298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74330034">
    <w:abstractNumId w:val="3"/>
  </w:num>
  <w:num w:numId="7" w16cid:durableId="1468888833">
    <w:abstractNumId w:val="6"/>
  </w:num>
  <w:num w:numId="8" w16cid:durableId="648436253">
    <w:abstractNumId w:val="6"/>
  </w:num>
  <w:num w:numId="9" w16cid:durableId="394741971">
    <w:abstractNumId w:val="6"/>
  </w:num>
  <w:num w:numId="10" w16cid:durableId="318047286">
    <w:abstractNumId w:val="6"/>
  </w:num>
  <w:num w:numId="11" w16cid:durableId="1480028474">
    <w:abstractNumId w:val="6"/>
  </w:num>
  <w:num w:numId="12" w16cid:durableId="1704287919">
    <w:abstractNumId w:val="6"/>
  </w:num>
  <w:num w:numId="13" w16cid:durableId="1169517973">
    <w:abstractNumId w:val="3"/>
  </w:num>
  <w:num w:numId="14" w16cid:durableId="553394985">
    <w:abstractNumId w:val="2"/>
  </w:num>
  <w:num w:numId="15" w16cid:durableId="348261262">
    <w:abstractNumId w:val="2"/>
  </w:num>
  <w:num w:numId="16" w16cid:durableId="1104226333">
    <w:abstractNumId w:val="2"/>
  </w:num>
  <w:num w:numId="17" w16cid:durableId="1184318517">
    <w:abstractNumId w:val="2"/>
  </w:num>
  <w:num w:numId="18" w16cid:durableId="1827236345">
    <w:abstractNumId w:val="2"/>
  </w:num>
  <w:num w:numId="19" w16cid:durableId="13062040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8A6"/>
    <w:rsid w:val="00103B5F"/>
    <w:rsid w:val="00105FD9"/>
    <w:rsid w:val="00117666"/>
    <w:rsid w:val="001549D3"/>
    <w:rsid w:val="00160065"/>
    <w:rsid w:val="00177D84"/>
    <w:rsid w:val="001E156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37C8"/>
    <w:rsid w:val="009151AA"/>
    <w:rsid w:val="0093429D"/>
    <w:rsid w:val="00943573"/>
    <w:rsid w:val="00964134"/>
    <w:rsid w:val="00970F7D"/>
    <w:rsid w:val="00982CEB"/>
    <w:rsid w:val="00994A3D"/>
    <w:rsid w:val="009C2B12"/>
    <w:rsid w:val="00A174D9"/>
    <w:rsid w:val="00AA4D24"/>
    <w:rsid w:val="00AB6715"/>
    <w:rsid w:val="00B1671E"/>
    <w:rsid w:val="00B25EB8"/>
    <w:rsid w:val="00B37F4D"/>
    <w:rsid w:val="00BF19B4"/>
    <w:rsid w:val="00C52A7B"/>
    <w:rsid w:val="00C56BAF"/>
    <w:rsid w:val="00C679AA"/>
    <w:rsid w:val="00C75972"/>
    <w:rsid w:val="00C95C3F"/>
    <w:rsid w:val="00CD066B"/>
    <w:rsid w:val="00CE4FEE"/>
    <w:rsid w:val="00D060CF"/>
    <w:rsid w:val="00D466A5"/>
    <w:rsid w:val="00DB59C3"/>
    <w:rsid w:val="00DC259A"/>
    <w:rsid w:val="00DE23E8"/>
    <w:rsid w:val="00E52377"/>
    <w:rsid w:val="00E537AD"/>
    <w:rsid w:val="00E64E17"/>
    <w:rsid w:val="00E76B28"/>
    <w:rsid w:val="00E866C9"/>
    <w:rsid w:val="00EA3D3C"/>
    <w:rsid w:val="00EC090A"/>
    <w:rsid w:val="00ED20B5"/>
    <w:rsid w:val="00F103A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0</Pages>
  <Words>723</Words>
  <Characters>4225</Characters>
  <Application>Microsoft Office Word</Application>
  <DocSecurity>0</DocSecurity>
  <Lines>6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Virgolino</cp:lastModifiedBy>
  <cp:revision>10</cp:revision>
  <cp:lastPrinted>2013-10-03T12:51:00Z</cp:lastPrinted>
  <dcterms:created xsi:type="dcterms:W3CDTF">2018-11-23T08:58:00Z</dcterms:created>
  <dcterms:modified xsi:type="dcterms:W3CDTF">2022-05-09T11:11:00Z</dcterms:modified>
</cp:coreProperties>
</file>